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206" w:type="dxa"/>
        <w:jc w:val="left"/>
        <w:tblInd w:w="-3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001"/>
        <w:gridCol w:w="2969"/>
        <w:gridCol w:w="1436"/>
        <w:gridCol w:w="1436"/>
        <w:gridCol w:w="1364"/>
      </w:tblGrid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Index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Hydrogen Bond Partner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Run 1 (%)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Run 2 (%)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"/>
              </w:rPr>
              <w:t>Run 3 (%)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0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6ILE.D-26THR.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6ILE.D-28GLU.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1.6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5.4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9.4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9SER.D-19ALA.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00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2.9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9SER.D-24GLN.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77.2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75.2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8.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0LYS.D-24GLN.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9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8.8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7.8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5LYS.D-15SER.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.9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2.8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5LYS.D-18GLU.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2.6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7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6ALA.D-12SER.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7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4.4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7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8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7GLN.D-14GLU.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2.9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9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7GLN.D-17ASN.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6.6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2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31.7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10</w:t>
            </w:r>
          </w:p>
        </w:tc>
        <w:tc>
          <w:tcPr>
            <w:tcW w:w="29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9LEU.D-8LYS.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4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.9</w:t>
            </w:r>
          </w:p>
        </w:tc>
        <w:tc>
          <w:tcPr>
            <w:tcW w:w="13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"/>
              </w:rPr>
              <w:t>6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68</Words>
  <Characters>311</Characters>
  <CharactersWithSpaces>319</CharactersWithSpaces>
  <Paragraphs>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14:15Z</dcterms:created>
  <dc:creator/>
  <dc:description/>
  <dc:language>en-IN</dc:language>
  <cp:lastModifiedBy/>
  <dcterms:modified xsi:type="dcterms:W3CDTF">2019-11-08T14:14:30Z</dcterms:modified>
  <cp:revision>1</cp:revision>
  <dc:subject/>
  <dc:title/>
</cp:coreProperties>
</file>